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EB51F" w14:textId="505D59B6" w:rsidR="00EA24AE" w:rsidRPr="00180516" w:rsidRDefault="00180516" w:rsidP="001805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0516">
        <w:rPr>
          <w:rFonts w:ascii="Times New Roman" w:hAnsi="Times New Roman" w:cs="Times New Roman"/>
          <w:b/>
          <w:sz w:val="24"/>
          <w:szCs w:val="24"/>
        </w:rPr>
        <w:t>Supplementary</w:t>
      </w:r>
      <w:r w:rsidR="00EA24AE" w:rsidRPr="001805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0516">
        <w:rPr>
          <w:rFonts w:ascii="Times New Roman" w:hAnsi="Times New Roman" w:cs="Times New Roman"/>
          <w:b/>
          <w:sz w:val="24"/>
          <w:szCs w:val="24"/>
        </w:rPr>
        <w:t>T</w:t>
      </w:r>
      <w:r w:rsidR="00EA24AE" w:rsidRPr="00180516">
        <w:rPr>
          <w:rFonts w:ascii="Times New Roman" w:hAnsi="Times New Roman" w:cs="Times New Roman"/>
          <w:b/>
          <w:sz w:val="24"/>
          <w:szCs w:val="24"/>
        </w:rPr>
        <w:t>a</w:t>
      </w:r>
      <w:r w:rsidRPr="00180516">
        <w:rPr>
          <w:rFonts w:ascii="Times New Roman" w:hAnsi="Times New Roman" w:cs="Times New Roman"/>
          <w:b/>
          <w:sz w:val="24"/>
          <w:szCs w:val="24"/>
        </w:rPr>
        <w:t>ble 2.</w:t>
      </w:r>
      <w:r w:rsidR="00EA24AE" w:rsidRPr="00180516">
        <w:rPr>
          <w:rFonts w:ascii="Times New Roman" w:hAnsi="Times New Roman" w:cs="Times New Roman"/>
          <w:b/>
          <w:sz w:val="24"/>
          <w:szCs w:val="24"/>
        </w:rPr>
        <w:t xml:space="preserve"> AUC, cut-off points, sensitivities, specificities, positive and negative predictive values of anthropometric measures for</w:t>
      </w:r>
      <w:r w:rsidRPr="001805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24AE" w:rsidRPr="00180516">
        <w:rPr>
          <w:rFonts w:ascii="Times New Roman" w:hAnsi="Times New Roman" w:cs="Times New Roman"/>
          <w:b/>
          <w:sz w:val="24"/>
          <w:szCs w:val="24"/>
        </w:rPr>
        <w:t>hyperuricemia</w:t>
      </w:r>
    </w:p>
    <w:tbl>
      <w:tblPr>
        <w:tblW w:w="13812" w:type="dxa"/>
        <w:tblLook w:val="04A0" w:firstRow="1" w:lastRow="0" w:firstColumn="1" w:lastColumn="0" w:noHBand="0" w:noVBand="1"/>
      </w:tblPr>
      <w:tblGrid>
        <w:gridCol w:w="1451"/>
        <w:gridCol w:w="1015"/>
        <w:gridCol w:w="1704"/>
        <w:gridCol w:w="1740"/>
        <w:gridCol w:w="2371"/>
        <w:gridCol w:w="2415"/>
        <w:gridCol w:w="1451"/>
        <w:gridCol w:w="1665"/>
      </w:tblGrid>
      <w:tr w:rsidR="00EA24AE" w:rsidRPr="00180516" w14:paraId="520962E5" w14:textId="77777777" w:rsidTr="00180516">
        <w:trPr>
          <w:trHeight w:val="315"/>
        </w:trPr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50BD" w14:textId="77777777" w:rsidR="00EA24AE" w:rsidRPr="00180516" w:rsidRDefault="00EA24AE" w:rsidP="0018051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11A69" w14:textId="77777777" w:rsidR="00EA24AE" w:rsidRPr="00180516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C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E704" w14:textId="77777777" w:rsidR="00EA24AE" w:rsidRPr="00180516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t-off point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1591F" w14:textId="77777777" w:rsidR="00EA24AE" w:rsidRPr="00180516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DDD8" w14:textId="77777777" w:rsidR="00EA24AE" w:rsidRPr="00180516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 (95% CI)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F6A4F" w14:textId="77777777" w:rsidR="00EA24AE" w:rsidRPr="00180516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 (95% CI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0D13" w14:textId="77777777" w:rsidR="00EA24AE" w:rsidRPr="00180516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V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6A78" w14:textId="77777777" w:rsidR="00EA24AE" w:rsidRPr="00180516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5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V (%)</w:t>
            </w:r>
          </w:p>
        </w:tc>
      </w:tr>
      <w:tr w:rsidR="00EA24AE" w:rsidRPr="009F0D70" w14:paraId="12013CE4" w14:textId="77777777" w:rsidTr="00180516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B35" w14:textId="77777777" w:rsidR="00EA24AE" w:rsidRPr="009F0D70" w:rsidRDefault="00EA24AE" w:rsidP="0018051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 (cm)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739D6F4B" w14:textId="766EE015" w:rsidR="00EA24AE" w:rsidRPr="009F0D70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F41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0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97CA" w14:textId="77777777" w:rsidR="00EA24AE" w:rsidRPr="009F0D70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00</w:t>
            </w: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5FA310D9" w14:textId="77777777" w:rsidR="00EA24AE" w:rsidRPr="009F0D70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4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4767" w14:textId="5E71CBD7" w:rsidR="00EA24AE" w:rsidRPr="009F0D70" w:rsidRDefault="004E0DD1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.81 (78.20 - 90.0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E37B" w14:textId="52DC2D27" w:rsidR="00EA24AE" w:rsidRPr="009F0D70" w:rsidRDefault="004E0DD1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98 (58.30 - 67.5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ADD7" w14:textId="31C302FD" w:rsidR="00EA24AE" w:rsidRPr="009F0D70" w:rsidRDefault="007E664A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9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E7DF" w14:textId="7B265A6B" w:rsidR="00EA24AE" w:rsidRPr="009F0D70" w:rsidRDefault="007E664A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08</w:t>
            </w:r>
          </w:p>
        </w:tc>
      </w:tr>
      <w:tr w:rsidR="00EA24AE" w:rsidRPr="009F0D70" w14:paraId="76A586BB" w14:textId="77777777" w:rsidTr="00180516">
        <w:trPr>
          <w:trHeight w:val="315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9B95D" w14:textId="5C1901BD" w:rsidR="00EA24AE" w:rsidRPr="009F0D70" w:rsidRDefault="00EA24AE" w:rsidP="001805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 w:rsidR="00180516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F0D70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9F0D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42990A03" w14:textId="4A561752" w:rsidR="00EA24AE" w:rsidRPr="009F0D70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6344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78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1FE25" w14:textId="78F81092" w:rsidR="00EA24AE" w:rsidRPr="009F0D70" w:rsidRDefault="00CE4B57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09</w:t>
            </w: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271F77E2" w14:textId="30B68FAB" w:rsidR="00EA24AE" w:rsidRPr="009F0D70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CE4B57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44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6D38B" w14:textId="6E650B7C" w:rsidR="00EA24AE" w:rsidRPr="009F0D70" w:rsidRDefault="00CE4B57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.78 (65.10 - 79.6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212E6F6A" w14:textId="2E5F20EF" w:rsidR="00EA24AE" w:rsidRPr="009F0D70" w:rsidRDefault="00CE4B57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.88 (66.40 - 75.1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4E8FD" w14:textId="766FA883" w:rsidR="00EA24AE" w:rsidRPr="009F0D70" w:rsidRDefault="007E664A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13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ADD38" w14:textId="11251CB4" w:rsidR="00EA24AE" w:rsidRPr="009F0D70" w:rsidRDefault="007E664A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95</w:t>
            </w:r>
          </w:p>
        </w:tc>
      </w:tr>
      <w:tr w:rsidR="00EA24AE" w:rsidRPr="009F0D70" w14:paraId="375373C6" w14:textId="77777777" w:rsidTr="00180516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A886" w14:textId="77777777" w:rsidR="00EA24AE" w:rsidRPr="009F0D70" w:rsidRDefault="00EA24AE" w:rsidP="0018051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6403E86E" w14:textId="251776D4" w:rsidR="00EA24AE" w:rsidRPr="009F0D70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F41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76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B64E" w14:textId="284FF0EC" w:rsidR="00EA24AE" w:rsidRPr="009F0D70" w:rsidRDefault="00F0172B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547688DB" w14:textId="77777777" w:rsidR="00EA24AE" w:rsidRPr="009F0D70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4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0E13" w14:textId="6F6632A7" w:rsidR="00EA24AE" w:rsidRPr="009F0D70" w:rsidRDefault="007A6EDF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.68 (67.20 - 81.3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EAEA" w14:textId="69A7D573" w:rsidR="00EA24AE" w:rsidRPr="009F0D70" w:rsidRDefault="007A6EDF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04 (62.40 - 71.4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B7BA" w14:textId="3F5E176A" w:rsidR="00EA24AE" w:rsidRPr="009F0D70" w:rsidRDefault="007E664A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6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0E32" w14:textId="6CB2E6BE" w:rsidR="00EA24AE" w:rsidRPr="009F0D70" w:rsidRDefault="007E664A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13</w:t>
            </w:r>
          </w:p>
        </w:tc>
      </w:tr>
      <w:tr w:rsidR="00EA24AE" w:rsidRPr="00180516" w14:paraId="781323C5" w14:textId="77777777" w:rsidTr="00180516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D4414" w14:textId="77777777" w:rsidR="00EA24AE" w:rsidRPr="009F0D70" w:rsidRDefault="00EA24AE" w:rsidP="00180516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(cm)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2179823E" w14:textId="07BD7DA8" w:rsidR="00EA24AE" w:rsidRPr="009F0D70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F41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6493B" w14:textId="77777777" w:rsidR="00EA24AE" w:rsidRPr="009F0D70" w:rsidRDefault="00EA24AE" w:rsidP="0018051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</w:tcPr>
          <w:p w14:paraId="33B44BEE" w14:textId="11343E5B" w:rsidR="00EA24AE" w:rsidRPr="009F0D70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C93749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36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1A7BA" w14:textId="64BD5274" w:rsidR="00EA24AE" w:rsidRPr="009F0D70" w:rsidRDefault="00C93749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E910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62 (61.80 - 76.7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C623C" w14:textId="53789FF5" w:rsidR="00EA24AE" w:rsidRPr="009F0D70" w:rsidRDefault="00E910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14 (61.50 - 70.5</w:t>
            </w:r>
            <w:r w:rsidR="00EA24AE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8591" w14:textId="2EB26580" w:rsidR="00EA24AE" w:rsidRPr="009F0D70" w:rsidRDefault="007E664A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3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DE97C" w14:textId="78F7D71D" w:rsidR="00EA24AE" w:rsidRPr="00180516" w:rsidRDefault="00EA24AE" w:rsidP="00180516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D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7E664A" w:rsidRPr="009F0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2</w:t>
            </w:r>
          </w:p>
        </w:tc>
      </w:tr>
    </w:tbl>
    <w:p w14:paraId="115021B9" w14:textId="1870D244" w:rsidR="00EA24AE" w:rsidRPr="00180516" w:rsidRDefault="00EA24AE" w:rsidP="001805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0516">
        <w:rPr>
          <w:rFonts w:ascii="Times New Roman" w:hAnsi="Times New Roman" w:cs="Times New Roman"/>
          <w:sz w:val="24"/>
          <w:szCs w:val="24"/>
        </w:rPr>
        <w:t>NC = neck circumference; BMI = body mass index; WC = w</w:t>
      </w:r>
      <w:r w:rsidR="00A015E9">
        <w:rPr>
          <w:rFonts w:ascii="Times New Roman" w:hAnsi="Times New Roman" w:cs="Times New Roman"/>
          <w:sz w:val="24"/>
          <w:szCs w:val="24"/>
        </w:rPr>
        <w:t>aist</w:t>
      </w:r>
      <w:r w:rsidRPr="00180516">
        <w:rPr>
          <w:rFonts w:ascii="Times New Roman" w:hAnsi="Times New Roman" w:cs="Times New Roman"/>
          <w:sz w:val="24"/>
          <w:szCs w:val="24"/>
        </w:rPr>
        <w:t xml:space="preserve"> circumference; HC = hip circumference; AUC = area under the curve; 95% CI = 95% confidence interval; SE = sensitivity; SP = specificity; PPV = positive predictive value; NPV = negative predictive value</w:t>
      </w:r>
      <w:r w:rsidR="0088013D">
        <w:rPr>
          <w:rFonts w:ascii="Times New Roman" w:hAnsi="Times New Roman" w:cs="Times New Roman"/>
          <w:sz w:val="24"/>
          <w:szCs w:val="24"/>
        </w:rPr>
        <w:t>.</w:t>
      </w:r>
    </w:p>
    <w:p w14:paraId="4A2A7213" w14:textId="77777777" w:rsidR="00FA013E" w:rsidRDefault="00FA013E"/>
    <w:sectPr w:rsidR="00FA013E" w:rsidSect="00EA24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4AE"/>
    <w:rsid w:val="000C7450"/>
    <w:rsid w:val="00180516"/>
    <w:rsid w:val="002F41C6"/>
    <w:rsid w:val="004E0DD1"/>
    <w:rsid w:val="00634427"/>
    <w:rsid w:val="00663CC9"/>
    <w:rsid w:val="007A6EDF"/>
    <w:rsid w:val="007E664A"/>
    <w:rsid w:val="0088013D"/>
    <w:rsid w:val="009014D9"/>
    <w:rsid w:val="009F0D70"/>
    <w:rsid w:val="00A015E9"/>
    <w:rsid w:val="00C93749"/>
    <w:rsid w:val="00CE4B57"/>
    <w:rsid w:val="00E910AE"/>
    <w:rsid w:val="00EA24AE"/>
    <w:rsid w:val="00EA42D2"/>
    <w:rsid w:val="00F0172B"/>
    <w:rsid w:val="00FA013E"/>
    <w:rsid w:val="00FC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0E07"/>
  <w15:chartTrackingRefBased/>
  <w15:docId w15:val="{06D91D8A-8E70-4489-9DB5-BE985E8A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4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70D39910-8881-4115-AC22-6C5CB5EB9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ictoria Mpofu</cp:lastModifiedBy>
  <cp:revision>2</cp:revision>
  <dcterms:created xsi:type="dcterms:W3CDTF">2021-07-30T14:42:00Z</dcterms:created>
  <dcterms:modified xsi:type="dcterms:W3CDTF">2021-07-30T14:42:00Z</dcterms:modified>
</cp:coreProperties>
</file>